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5CEE4" w14:textId="605D8CCF" w:rsidR="000C61C5" w:rsidRPr="00DC5CAF" w:rsidRDefault="000C61C5" w:rsidP="000C61C5">
      <w:pPr>
        <w:rPr>
          <w:b/>
          <w:bCs/>
        </w:rPr>
      </w:pPr>
      <w:r w:rsidRPr="00DC5CAF">
        <w:rPr>
          <w:b/>
          <w:bCs/>
        </w:rPr>
        <w:t>Supplemental Information (</w:t>
      </w:r>
      <w:r>
        <w:rPr>
          <w:b/>
          <w:bCs/>
        </w:rPr>
        <w:t>Table</w:t>
      </w:r>
      <w:r w:rsidRPr="00DC5CAF">
        <w:rPr>
          <w:b/>
          <w:bCs/>
        </w:rPr>
        <w:t xml:space="preserve"> S1)</w:t>
      </w:r>
    </w:p>
    <w:p w14:paraId="12FEBA3A" w14:textId="77777777" w:rsidR="000C61C5" w:rsidRDefault="000C61C5" w:rsidP="000C61C5">
      <w:r>
        <w:t xml:space="preserve">Regional and Time Course Differences in Sweat Cortisol, Glucose, and Select Cytokine Concentrations during Exercise </w:t>
      </w:r>
    </w:p>
    <w:p w14:paraId="513AFBCA" w14:textId="77777777" w:rsidR="000C61C5" w:rsidRDefault="000C61C5" w:rsidP="000C61C5">
      <w:r>
        <w:t>Michelle A. King</w:t>
      </w:r>
      <w:r w:rsidRPr="00DC5CAF">
        <w:rPr>
          <w:vertAlign w:val="superscript"/>
        </w:rPr>
        <w:t>1</w:t>
      </w:r>
      <w:r>
        <w:t>, Shyretha D. Brown</w:t>
      </w:r>
      <w:r w:rsidRPr="00DC5CAF">
        <w:rPr>
          <w:vertAlign w:val="superscript"/>
        </w:rPr>
        <w:t>1</w:t>
      </w:r>
      <w:r>
        <w:t>, Kelly A. Barnes</w:t>
      </w:r>
      <w:r w:rsidRPr="00DC5CAF">
        <w:rPr>
          <w:vertAlign w:val="superscript"/>
        </w:rPr>
        <w:t>1</w:t>
      </w:r>
      <w:r>
        <w:t>, Peter John D. De Chavez</w:t>
      </w:r>
      <w:r w:rsidRPr="00DC5CAF">
        <w:rPr>
          <w:vertAlign w:val="superscript"/>
        </w:rPr>
        <w:t>2</w:t>
      </w:r>
      <w:r>
        <w:t>, Lindsay B. Baker</w:t>
      </w:r>
      <w:r w:rsidRPr="00DC5CAF">
        <w:rPr>
          <w:vertAlign w:val="superscript"/>
        </w:rPr>
        <w:t>1</w:t>
      </w:r>
    </w:p>
    <w:p w14:paraId="5EDA617A" w14:textId="77777777" w:rsidR="000C61C5" w:rsidRDefault="000C61C5" w:rsidP="000C61C5">
      <w:r w:rsidRPr="00DC5CAF">
        <w:rPr>
          <w:vertAlign w:val="superscript"/>
        </w:rPr>
        <w:t>1</w:t>
      </w:r>
      <w:r>
        <w:t>Gatorade Sports Science Institute, PepsiCo R&amp;D Life Sciences, Barrington, IL, USA</w:t>
      </w:r>
    </w:p>
    <w:p w14:paraId="7ADA7124" w14:textId="77777777" w:rsidR="000C61C5" w:rsidRDefault="000C61C5" w:rsidP="000C61C5">
      <w:r w:rsidRPr="00DC5CAF">
        <w:rPr>
          <w:vertAlign w:val="superscript"/>
        </w:rPr>
        <w:t>2</w:t>
      </w:r>
      <w:r>
        <w:t>Data Science and Analytics, PepsiCo R&amp;D, Barrington, IL, USA</w:t>
      </w:r>
    </w:p>
    <w:p w14:paraId="29335A88" w14:textId="77777777" w:rsidR="000C61C5" w:rsidRDefault="000C61C5" w:rsidP="000C61C5"/>
    <w:p w14:paraId="3224CEFA" w14:textId="77777777" w:rsidR="000C61C5" w:rsidRDefault="000C61C5" w:rsidP="000C61C5">
      <w:r>
        <w:t>Address for correspondence:</w:t>
      </w:r>
    </w:p>
    <w:p w14:paraId="49250FCE" w14:textId="77777777" w:rsidR="000C61C5" w:rsidRDefault="000C61C5" w:rsidP="000C61C5">
      <w:r>
        <w:t>Lindsay Baker</w:t>
      </w:r>
    </w:p>
    <w:p w14:paraId="2DDC3A83" w14:textId="77777777" w:rsidR="000C61C5" w:rsidRDefault="000C61C5" w:rsidP="000C61C5">
      <w:r>
        <w:t>50 E Stevens Ave</w:t>
      </w:r>
    </w:p>
    <w:p w14:paraId="74BD83E9" w14:textId="77777777" w:rsidR="000C61C5" w:rsidRDefault="000C61C5" w:rsidP="000C61C5">
      <w:r>
        <w:t>Valhalla, NY 10595</w:t>
      </w:r>
    </w:p>
    <w:p w14:paraId="257A770F" w14:textId="77777777" w:rsidR="000C61C5" w:rsidRDefault="000C61C5" w:rsidP="000C61C5">
      <w:r>
        <w:t>Email: lindsay.baker@pepsico.com</w:t>
      </w:r>
    </w:p>
    <w:p w14:paraId="3B372196" w14:textId="77777777" w:rsidR="000C61C5" w:rsidRPr="00CB0F6F" w:rsidRDefault="000C61C5">
      <w:pPr>
        <w:rPr>
          <w:rFonts w:ascii="Arial" w:hAnsi="Arial" w:cs="Arial"/>
        </w:rPr>
      </w:pPr>
    </w:p>
    <w:tbl>
      <w:tblPr>
        <w:tblStyle w:val="TableGrid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2700"/>
        <w:gridCol w:w="2700"/>
        <w:gridCol w:w="3409"/>
        <w:gridCol w:w="6"/>
      </w:tblGrid>
      <w:tr w:rsidR="000C61C5" w:rsidRPr="000C61C5" w14:paraId="4B255E68" w14:textId="77777777" w:rsidTr="00446E41">
        <w:trPr>
          <w:gridAfter w:val="1"/>
          <w:wAfter w:w="6" w:type="dxa"/>
          <w:trHeight w:val="432"/>
        </w:trPr>
        <w:tc>
          <w:tcPr>
            <w:tcW w:w="97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B721B" w14:textId="77777777" w:rsidR="000C61C5" w:rsidRPr="000C61C5" w:rsidRDefault="000C61C5" w:rsidP="00446E41">
            <w:pPr>
              <w:rPr>
                <w:rFonts w:cstheme="minorHAnsi"/>
              </w:rPr>
            </w:pPr>
            <w:r w:rsidRPr="000C61C5">
              <w:rPr>
                <w:rFonts w:cstheme="minorHAnsi"/>
              </w:rPr>
              <w:br w:type="page"/>
            </w:r>
            <w:r w:rsidRPr="000C61C5">
              <w:rPr>
                <w:rFonts w:cstheme="minorHAnsi"/>
                <w:b/>
                <w:bCs/>
              </w:rPr>
              <w:t>Table S1.</w:t>
            </w:r>
            <w:r w:rsidRPr="000C61C5">
              <w:rPr>
                <w:rFonts w:cstheme="minorHAnsi"/>
              </w:rPr>
              <w:t xml:space="preserve"> Cytokine markers considered for inclusion with median concentrations </w:t>
            </w:r>
          </w:p>
        </w:tc>
      </w:tr>
      <w:tr w:rsidR="000C61C5" w:rsidRPr="00CB0F6F" w14:paraId="1D756444" w14:textId="77777777" w:rsidTr="00446E41">
        <w:trPr>
          <w:trHeight w:val="729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3AB7F" w14:textId="77777777" w:rsidR="000C61C5" w:rsidRPr="000C61C5" w:rsidRDefault="000C61C5" w:rsidP="00446E41">
            <w:pPr>
              <w:rPr>
                <w:rFonts w:cstheme="minorHAnsi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720AB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 xml:space="preserve">Lower limit of detection (pg/ml)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D31EF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Accepted?</w:t>
            </w:r>
          </w:p>
          <w:p w14:paraId="6E619AA7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(% returned)</w:t>
            </w:r>
          </w:p>
        </w:tc>
        <w:tc>
          <w:tcPr>
            <w:tcW w:w="34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6EA30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Sweat concentration (pg/ml)</w:t>
            </w:r>
          </w:p>
          <w:p w14:paraId="3A02EE1B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(Median ± IQR)</w:t>
            </w:r>
          </w:p>
        </w:tc>
      </w:tr>
      <w:tr w:rsidR="000C61C5" w:rsidRPr="00CB0F6F" w14:paraId="4913C3ED" w14:textId="77777777" w:rsidTr="00446E41">
        <w:trPr>
          <w:trHeight w:val="432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B94521B" w14:textId="77777777" w:rsidR="000C61C5" w:rsidRPr="000C61C5" w:rsidRDefault="000C61C5" w:rsidP="00446E41">
            <w:pPr>
              <w:rPr>
                <w:rFonts w:cstheme="minorHAnsi"/>
                <w:b/>
                <w:bCs/>
              </w:rPr>
            </w:pPr>
            <w:r w:rsidRPr="000C61C5">
              <w:rPr>
                <w:rFonts w:cstheme="minorHAnsi"/>
                <w:b/>
                <w:bCs/>
              </w:rPr>
              <w:t>EGF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441EA1A3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1.07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662BBD29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Yes (99%)</w:t>
            </w:r>
          </w:p>
        </w:tc>
        <w:tc>
          <w:tcPr>
            <w:tcW w:w="3415" w:type="dxa"/>
            <w:gridSpan w:val="2"/>
            <w:tcBorders>
              <w:top w:val="single" w:sz="4" w:space="0" w:color="auto"/>
            </w:tcBorders>
            <w:vAlign w:val="center"/>
          </w:tcPr>
          <w:p w14:paraId="3704AAA8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42.0 ± 65.2</w:t>
            </w:r>
          </w:p>
        </w:tc>
      </w:tr>
      <w:tr w:rsidR="000C61C5" w:rsidRPr="00CB0F6F" w14:paraId="08656FA2" w14:textId="77777777" w:rsidTr="00446E41">
        <w:trPr>
          <w:trHeight w:val="432"/>
        </w:trPr>
        <w:tc>
          <w:tcPr>
            <w:tcW w:w="900" w:type="dxa"/>
            <w:vAlign w:val="center"/>
          </w:tcPr>
          <w:p w14:paraId="16502D39" w14:textId="77777777" w:rsidR="000C61C5" w:rsidRPr="000C61C5" w:rsidRDefault="000C61C5" w:rsidP="00446E41">
            <w:pPr>
              <w:rPr>
                <w:rFonts w:cstheme="minorHAnsi"/>
                <w:b/>
                <w:bCs/>
              </w:rPr>
            </w:pPr>
            <w:r w:rsidRPr="000C61C5">
              <w:rPr>
                <w:rFonts w:cstheme="minorHAnsi"/>
                <w:b/>
                <w:bCs/>
              </w:rPr>
              <w:t>IFNγ</w:t>
            </w:r>
          </w:p>
        </w:tc>
        <w:tc>
          <w:tcPr>
            <w:tcW w:w="2700" w:type="dxa"/>
            <w:vAlign w:val="center"/>
          </w:tcPr>
          <w:p w14:paraId="1CE39A2F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2.22/0.13</w:t>
            </w:r>
          </w:p>
        </w:tc>
        <w:tc>
          <w:tcPr>
            <w:tcW w:w="2700" w:type="dxa"/>
            <w:vAlign w:val="center"/>
          </w:tcPr>
          <w:p w14:paraId="629EB292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No (48%)</w:t>
            </w:r>
          </w:p>
        </w:tc>
        <w:tc>
          <w:tcPr>
            <w:tcW w:w="3415" w:type="dxa"/>
            <w:gridSpan w:val="2"/>
            <w:vAlign w:val="center"/>
          </w:tcPr>
          <w:p w14:paraId="7D357F66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ND</w:t>
            </w:r>
          </w:p>
        </w:tc>
      </w:tr>
      <w:tr w:rsidR="000C61C5" w:rsidRPr="00CB0F6F" w14:paraId="2F9768E6" w14:textId="77777777" w:rsidTr="00446E41">
        <w:trPr>
          <w:trHeight w:val="432"/>
        </w:trPr>
        <w:tc>
          <w:tcPr>
            <w:tcW w:w="900" w:type="dxa"/>
            <w:vAlign w:val="center"/>
          </w:tcPr>
          <w:p w14:paraId="36784BD4" w14:textId="77777777" w:rsidR="000C61C5" w:rsidRPr="000C61C5" w:rsidRDefault="000C61C5" w:rsidP="00446E41">
            <w:pPr>
              <w:rPr>
                <w:rFonts w:cstheme="minorHAnsi"/>
                <w:b/>
                <w:bCs/>
              </w:rPr>
            </w:pPr>
            <w:r w:rsidRPr="000C61C5">
              <w:rPr>
                <w:rFonts w:cstheme="minorHAnsi"/>
                <w:b/>
                <w:bCs/>
              </w:rPr>
              <w:t>IL-1α</w:t>
            </w:r>
          </w:p>
        </w:tc>
        <w:tc>
          <w:tcPr>
            <w:tcW w:w="2700" w:type="dxa"/>
            <w:vAlign w:val="center"/>
          </w:tcPr>
          <w:p w14:paraId="4001E3C6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0.69</w:t>
            </w:r>
          </w:p>
        </w:tc>
        <w:tc>
          <w:tcPr>
            <w:tcW w:w="2700" w:type="dxa"/>
            <w:vAlign w:val="center"/>
          </w:tcPr>
          <w:p w14:paraId="238C0204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Yes (98%)</w:t>
            </w:r>
          </w:p>
        </w:tc>
        <w:tc>
          <w:tcPr>
            <w:tcW w:w="3415" w:type="dxa"/>
            <w:gridSpan w:val="2"/>
            <w:vAlign w:val="center"/>
          </w:tcPr>
          <w:p w14:paraId="4D361A2F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3413 ± 4564</w:t>
            </w:r>
          </w:p>
        </w:tc>
      </w:tr>
      <w:tr w:rsidR="000C61C5" w:rsidRPr="00CB0F6F" w14:paraId="6D35FD2E" w14:textId="77777777" w:rsidTr="00446E41">
        <w:trPr>
          <w:trHeight w:val="432"/>
        </w:trPr>
        <w:tc>
          <w:tcPr>
            <w:tcW w:w="900" w:type="dxa"/>
            <w:vAlign w:val="center"/>
          </w:tcPr>
          <w:p w14:paraId="5EA001A4" w14:textId="77777777" w:rsidR="000C61C5" w:rsidRPr="000C61C5" w:rsidRDefault="000C61C5" w:rsidP="00446E41">
            <w:pPr>
              <w:rPr>
                <w:rFonts w:cstheme="minorHAnsi"/>
                <w:b/>
                <w:bCs/>
              </w:rPr>
            </w:pPr>
            <w:r w:rsidRPr="000C61C5">
              <w:rPr>
                <w:rFonts w:cstheme="minorHAnsi"/>
                <w:b/>
                <w:bCs/>
              </w:rPr>
              <w:t>IL-1β</w:t>
            </w:r>
          </w:p>
        </w:tc>
        <w:tc>
          <w:tcPr>
            <w:tcW w:w="2700" w:type="dxa"/>
            <w:vAlign w:val="center"/>
          </w:tcPr>
          <w:p w14:paraId="3B6BD25C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0.02/1.43</w:t>
            </w:r>
          </w:p>
        </w:tc>
        <w:tc>
          <w:tcPr>
            <w:tcW w:w="2700" w:type="dxa"/>
            <w:vAlign w:val="center"/>
          </w:tcPr>
          <w:p w14:paraId="3271EED6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Yes (96%)</w:t>
            </w:r>
          </w:p>
        </w:tc>
        <w:tc>
          <w:tcPr>
            <w:tcW w:w="3415" w:type="dxa"/>
            <w:gridSpan w:val="2"/>
            <w:vAlign w:val="center"/>
          </w:tcPr>
          <w:p w14:paraId="57E4524B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5.1 ± 9.1</w:t>
            </w:r>
          </w:p>
        </w:tc>
      </w:tr>
      <w:tr w:rsidR="000C61C5" w:rsidRPr="00CB0F6F" w14:paraId="2D95D091" w14:textId="77777777" w:rsidTr="00446E41">
        <w:trPr>
          <w:trHeight w:val="432"/>
        </w:trPr>
        <w:tc>
          <w:tcPr>
            <w:tcW w:w="900" w:type="dxa"/>
            <w:vAlign w:val="center"/>
          </w:tcPr>
          <w:p w14:paraId="4B3ECA2B" w14:textId="77777777" w:rsidR="000C61C5" w:rsidRPr="000C61C5" w:rsidRDefault="000C61C5" w:rsidP="00446E41">
            <w:pPr>
              <w:rPr>
                <w:rFonts w:cstheme="minorHAnsi"/>
                <w:b/>
                <w:bCs/>
              </w:rPr>
            </w:pPr>
            <w:r w:rsidRPr="000C61C5">
              <w:rPr>
                <w:rFonts w:cstheme="minorHAnsi"/>
                <w:b/>
                <w:bCs/>
              </w:rPr>
              <w:t>IL-1ra</w:t>
            </w:r>
          </w:p>
        </w:tc>
        <w:tc>
          <w:tcPr>
            <w:tcW w:w="2700" w:type="dxa"/>
            <w:vAlign w:val="center"/>
          </w:tcPr>
          <w:p w14:paraId="42DEA239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0.4</w:t>
            </w:r>
          </w:p>
        </w:tc>
        <w:tc>
          <w:tcPr>
            <w:tcW w:w="2700" w:type="dxa"/>
            <w:vAlign w:val="center"/>
          </w:tcPr>
          <w:p w14:paraId="72022CEF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Yes (98%)</w:t>
            </w:r>
          </w:p>
        </w:tc>
        <w:tc>
          <w:tcPr>
            <w:tcW w:w="3415" w:type="dxa"/>
            <w:gridSpan w:val="2"/>
            <w:vAlign w:val="center"/>
          </w:tcPr>
          <w:p w14:paraId="5882D0EC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343.4 ± 717.2</w:t>
            </w:r>
          </w:p>
        </w:tc>
      </w:tr>
      <w:tr w:rsidR="000C61C5" w:rsidRPr="00CB0F6F" w14:paraId="786F08DD" w14:textId="77777777" w:rsidTr="00446E41">
        <w:trPr>
          <w:trHeight w:val="432"/>
        </w:trPr>
        <w:tc>
          <w:tcPr>
            <w:tcW w:w="900" w:type="dxa"/>
            <w:vAlign w:val="center"/>
          </w:tcPr>
          <w:p w14:paraId="676F148E" w14:textId="77777777" w:rsidR="000C61C5" w:rsidRPr="000C61C5" w:rsidRDefault="000C61C5" w:rsidP="00446E41">
            <w:pPr>
              <w:rPr>
                <w:rFonts w:cstheme="minorHAnsi"/>
                <w:b/>
                <w:bCs/>
              </w:rPr>
            </w:pPr>
            <w:r w:rsidRPr="000C61C5">
              <w:rPr>
                <w:rFonts w:cstheme="minorHAnsi"/>
                <w:b/>
                <w:bCs/>
              </w:rPr>
              <w:t>IL-6</w:t>
            </w:r>
          </w:p>
        </w:tc>
        <w:tc>
          <w:tcPr>
            <w:tcW w:w="2700" w:type="dxa"/>
            <w:vAlign w:val="center"/>
          </w:tcPr>
          <w:p w14:paraId="2B74692C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0.04</w:t>
            </w:r>
          </w:p>
        </w:tc>
        <w:tc>
          <w:tcPr>
            <w:tcW w:w="2700" w:type="dxa"/>
            <w:vAlign w:val="center"/>
          </w:tcPr>
          <w:p w14:paraId="2BF391CE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Yes (100%)</w:t>
            </w:r>
          </w:p>
        </w:tc>
        <w:tc>
          <w:tcPr>
            <w:tcW w:w="3415" w:type="dxa"/>
            <w:gridSpan w:val="2"/>
            <w:vAlign w:val="center"/>
          </w:tcPr>
          <w:p w14:paraId="3A2D56FD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0.12 ± 0.03</w:t>
            </w:r>
          </w:p>
        </w:tc>
      </w:tr>
      <w:tr w:rsidR="000C61C5" w:rsidRPr="00CB0F6F" w14:paraId="3328B812" w14:textId="77777777" w:rsidTr="00446E41">
        <w:trPr>
          <w:trHeight w:val="432"/>
        </w:trPr>
        <w:tc>
          <w:tcPr>
            <w:tcW w:w="900" w:type="dxa"/>
            <w:vAlign w:val="center"/>
          </w:tcPr>
          <w:p w14:paraId="56B40823" w14:textId="77777777" w:rsidR="000C61C5" w:rsidRPr="000C61C5" w:rsidRDefault="000C61C5" w:rsidP="00446E41">
            <w:pPr>
              <w:rPr>
                <w:rFonts w:cstheme="minorHAnsi"/>
                <w:b/>
                <w:bCs/>
              </w:rPr>
            </w:pPr>
            <w:r w:rsidRPr="000C61C5">
              <w:rPr>
                <w:rFonts w:cstheme="minorHAnsi"/>
                <w:b/>
                <w:bCs/>
              </w:rPr>
              <w:t>IL-8</w:t>
            </w:r>
          </w:p>
        </w:tc>
        <w:tc>
          <w:tcPr>
            <w:tcW w:w="2700" w:type="dxa"/>
            <w:vAlign w:val="center"/>
          </w:tcPr>
          <w:p w14:paraId="53A8F850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0.09/0.01</w:t>
            </w:r>
          </w:p>
        </w:tc>
        <w:tc>
          <w:tcPr>
            <w:tcW w:w="2700" w:type="dxa"/>
            <w:vAlign w:val="center"/>
          </w:tcPr>
          <w:p w14:paraId="144AE77D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Yes (93%)</w:t>
            </w:r>
          </w:p>
        </w:tc>
        <w:tc>
          <w:tcPr>
            <w:tcW w:w="3415" w:type="dxa"/>
            <w:gridSpan w:val="2"/>
            <w:vAlign w:val="center"/>
          </w:tcPr>
          <w:p w14:paraId="189F5265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0.21 ± 2.07</w:t>
            </w:r>
          </w:p>
        </w:tc>
      </w:tr>
      <w:tr w:rsidR="000C61C5" w:rsidRPr="00CB0F6F" w14:paraId="0F3F2FF9" w14:textId="77777777" w:rsidTr="00446E41">
        <w:trPr>
          <w:trHeight w:val="432"/>
        </w:trPr>
        <w:tc>
          <w:tcPr>
            <w:tcW w:w="900" w:type="dxa"/>
            <w:vAlign w:val="center"/>
          </w:tcPr>
          <w:p w14:paraId="3C2A5A0A" w14:textId="77777777" w:rsidR="000C61C5" w:rsidRPr="000C61C5" w:rsidRDefault="000C61C5" w:rsidP="00446E41">
            <w:pPr>
              <w:rPr>
                <w:rFonts w:cstheme="minorHAnsi"/>
                <w:b/>
                <w:bCs/>
              </w:rPr>
            </w:pPr>
            <w:r w:rsidRPr="000C61C5">
              <w:rPr>
                <w:rFonts w:cstheme="minorHAnsi"/>
                <w:b/>
                <w:bCs/>
              </w:rPr>
              <w:t>IL-10</w:t>
            </w:r>
          </w:p>
        </w:tc>
        <w:tc>
          <w:tcPr>
            <w:tcW w:w="2700" w:type="dxa"/>
            <w:vAlign w:val="center"/>
          </w:tcPr>
          <w:p w14:paraId="3FCD00C2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0.02/0.01</w:t>
            </w:r>
          </w:p>
        </w:tc>
        <w:tc>
          <w:tcPr>
            <w:tcW w:w="2700" w:type="dxa"/>
            <w:vAlign w:val="center"/>
          </w:tcPr>
          <w:p w14:paraId="36A2E520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Yes (83%)</w:t>
            </w:r>
          </w:p>
        </w:tc>
        <w:tc>
          <w:tcPr>
            <w:tcW w:w="3415" w:type="dxa"/>
            <w:gridSpan w:val="2"/>
            <w:vAlign w:val="center"/>
          </w:tcPr>
          <w:p w14:paraId="223CBD84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0.18 ± 0.7</w:t>
            </w:r>
          </w:p>
        </w:tc>
      </w:tr>
      <w:tr w:rsidR="000C61C5" w:rsidRPr="00CB0F6F" w14:paraId="17D9B66F" w14:textId="77777777" w:rsidTr="00446E41">
        <w:trPr>
          <w:trHeight w:val="432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6200DB8" w14:textId="77777777" w:rsidR="000C61C5" w:rsidRPr="000C61C5" w:rsidRDefault="000C61C5" w:rsidP="00446E41">
            <w:pPr>
              <w:rPr>
                <w:rFonts w:cstheme="minorHAnsi"/>
                <w:b/>
                <w:bCs/>
              </w:rPr>
            </w:pPr>
            <w:r w:rsidRPr="000C61C5">
              <w:rPr>
                <w:rFonts w:cstheme="minorHAnsi"/>
                <w:b/>
                <w:bCs/>
              </w:rPr>
              <w:t>TNFα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16BB1068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0.01/3.75/1.64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217120FA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No (52%)</w:t>
            </w:r>
          </w:p>
        </w:tc>
        <w:tc>
          <w:tcPr>
            <w:tcW w:w="3415" w:type="dxa"/>
            <w:gridSpan w:val="2"/>
            <w:tcBorders>
              <w:bottom w:val="single" w:sz="4" w:space="0" w:color="auto"/>
            </w:tcBorders>
            <w:vAlign w:val="center"/>
          </w:tcPr>
          <w:p w14:paraId="0C0ADD55" w14:textId="77777777" w:rsidR="000C61C5" w:rsidRPr="000C61C5" w:rsidRDefault="000C61C5" w:rsidP="00446E41">
            <w:pPr>
              <w:jc w:val="center"/>
              <w:rPr>
                <w:rFonts w:cstheme="minorHAnsi"/>
              </w:rPr>
            </w:pPr>
            <w:r w:rsidRPr="000C61C5">
              <w:rPr>
                <w:rFonts w:cstheme="minorHAnsi"/>
              </w:rPr>
              <w:t>ND</w:t>
            </w:r>
          </w:p>
        </w:tc>
      </w:tr>
    </w:tbl>
    <w:p w14:paraId="0A4AFE0D" w14:textId="77777777" w:rsidR="004715FF" w:rsidRPr="00CB0F6F" w:rsidRDefault="004715FF">
      <w:pPr>
        <w:rPr>
          <w:rFonts w:ascii="Arial" w:hAnsi="Arial" w:cs="Arial"/>
        </w:rPr>
      </w:pPr>
    </w:p>
    <w:p w14:paraId="4ABCC1A7" w14:textId="71CD413F" w:rsidR="0068771C" w:rsidRPr="00CB0F6F" w:rsidRDefault="006A03AF">
      <w:pPr>
        <w:rPr>
          <w:rFonts w:ascii="Arial" w:hAnsi="Arial" w:cs="Arial"/>
        </w:rPr>
      </w:pPr>
      <w:r w:rsidRPr="00CB0F6F">
        <w:rPr>
          <w:rFonts w:ascii="Arial" w:hAnsi="Arial" w:cs="Arial"/>
        </w:rPr>
        <w:fldChar w:fldCharType="begin"/>
      </w:r>
      <w:r w:rsidRPr="00CB0F6F">
        <w:rPr>
          <w:rFonts w:ascii="Arial" w:hAnsi="Arial" w:cs="Arial"/>
        </w:rPr>
        <w:instrText xml:space="preserve"> ADDIN EN.REFLIST </w:instrText>
      </w:r>
      <w:r w:rsidR="009D6DE9">
        <w:rPr>
          <w:rFonts w:ascii="Arial" w:hAnsi="Arial" w:cs="Arial"/>
        </w:rPr>
        <w:fldChar w:fldCharType="separate"/>
      </w:r>
      <w:r w:rsidRPr="00CB0F6F">
        <w:rPr>
          <w:rFonts w:ascii="Arial" w:hAnsi="Arial" w:cs="Arial"/>
        </w:rPr>
        <w:fldChar w:fldCharType="end"/>
      </w:r>
    </w:p>
    <w:sectPr w:rsidR="0068771C" w:rsidRPr="00CB0F6F" w:rsidSect="000C6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F3E53" w14:textId="77777777" w:rsidR="009D6DE9" w:rsidRDefault="009D6DE9" w:rsidP="00054BAF">
      <w:pPr>
        <w:spacing w:after="0" w:line="240" w:lineRule="auto"/>
      </w:pPr>
      <w:r>
        <w:separator/>
      </w:r>
    </w:p>
  </w:endnote>
  <w:endnote w:type="continuationSeparator" w:id="0">
    <w:p w14:paraId="58FE1D39" w14:textId="77777777" w:rsidR="009D6DE9" w:rsidRDefault="009D6DE9" w:rsidP="00054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6C650" w14:textId="77777777" w:rsidR="009D6DE9" w:rsidRDefault="009D6DE9" w:rsidP="00054BAF">
      <w:pPr>
        <w:spacing w:after="0" w:line="240" w:lineRule="auto"/>
      </w:pPr>
      <w:r>
        <w:separator/>
      </w:r>
    </w:p>
  </w:footnote>
  <w:footnote w:type="continuationSeparator" w:id="0">
    <w:p w14:paraId="42252C62" w14:textId="77777777" w:rsidR="009D6DE9" w:rsidRDefault="009D6DE9" w:rsidP="00054B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478F8"/>
    <w:multiLevelType w:val="hybridMultilevel"/>
    <w:tmpl w:val="61D214B4"/>
    <w:lvl w:ilvl="0" w:tplc="8556C6E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4BAF"/>
    <w:rsid w:val="000076EF"/>
    <w:rsid w:val="000144AB"/>
    <w:rsid w:val="00020B7D"/>
    <w:rsid w:val="00026090"/>
    <w:rsid w:val="00031057"/>
    <w:rsid w:val="00032A5B"/>
    <w:rsid w:val="0004282B"/>
    <w:rsid w:val="00050560"/>
    <w:rsid w:val="00054BAF"/>
    <w:rsid w:val="000550A2"/>
    <w:rsid w:val="000616DC"/>
    <w:rsid w:val="00062552"/>
    <w:rsid w:val="0006281E"/>
    <w:rsid w:val="00063C19"/>
    <w:rsid w:val="00064420"/>
    <w:rsid w:val="00072A7A"/>
    <w:rsid w:val="000802F7"/>
    <w:rsid w:val="00080A14"/>
    <w:rsid w:val="00082CBE"/>
    <w:rsid w:val="00087082"/>
    <w:rsid w:val="000A20A7"/>
    <w:rsid w:val="000A3B3C"/>
    <w:rsid w:val="000B3F0E"/>
    <w:rsid w:val="000B71CC"/>
    <w:rsid w:val="000B76B8"/>
    <w:rsid w:val="000C0C01"/>
    <w:rsid w:val="000C2289"/>
    <w:rsid w:val="000C61C5"/>
    <w:rsid w:val="000D2A4E"/>
    <w:rsid w:val="000D4B48"/>
    <w:rsid w:val="000F0AB3"/>
    <w:rsid w:val="000F319E"/>
    <w:rsid w:val="000F4080"/>
    <w:rsid w:val="00101F57"/>
    <w:rsid w:val="001027F9"/>
    <w:rsid w:val="00112401"/>
    <w:rsid w:val="00116F3E"/>
    <w:rsid w:val="00120DEE"/>
    <w:rsid w:val="001225CD"/>
    <w:rsid w:val="00123395"/>
    <w:rsid w:val="00130C5A"/>
    <w:rsid w:val="00132652"/>
    <w:rsid w:val="00134C26"/>
    <w:rsid w:val="00136049"/>
    <w:rsid w:val="00145ADF"/>
    <w:rsid w:val="0015786C"/>
    <w:rsid w:val="001617AB"/>
    <w:rsid w:val="00163E37"/>
    <w:rsid w:val="00164561"/>
    <w:rsid w:val="0017172C"/>
    <w:rsid w:val="00172796"/>
    <w:rsid w:val="00182B56"/>
    <w:rsid w:val="00186141"/>
    <w:rsid w:val="00192A48"/>
    <w:rsid w:val="00195439"/>
    <w:rsid w:val="001A1DBD"/>
    <w:rsid w:val="001A6A97"/>
    <w:rsid w:val="001B29FC"/>
    <w:rsid w:val="001B7346"/>
    <w:rsid w:val="001C2601"/>
    <w:rsid w:val="001C5213"/>
    <w:rsid w:val="001D06C5"/>
    <w:rsid w:val="001D3282"/>
    <w:rsid w:val="001D6D39"/>
    <w:rsid w:val="001E30CB"/>
    <w:rsid w:val="001E3474"/>
    <w:rsid w:val="001E6A86"/>
    <w:rsid w:val="001F2511"/>
    <w:rsid w:val="00200ED3"/>
    <w:rsid w:val="0021298C"/>
    <w:rsid w:val="00214628"/>
    <w:rsid w:val="0021727D"/>
    <w:rsid w:val="00217AD9"/>
    <w:rsid w:val="00217E6C"/>
    <w:rsid w:val="002233A5"/>
    <w:rsid w:val="0022383C"/>
    <w:rsid w:val="0023446D"/>
    <w:rsid w:val="0024058F"/>
    <w:rsid w:val="002448B1"/>
    <w:rsid w:val="00250F14"/>
    <w:rsid w:val="002510BD"/>
    <w:rsid w:val="002513BE"/>
    <w:rsid w:val="0025784F"/>
    <w:rsid w:val="002618F8"/>
    <w:rsid w:val="00262968"/>
    <w:rsid w:val="00262D74"/>
    <w:rsid w:val="00263706"/>
    <w:rsid w:val="002639AC"/>
    <w:rsid w:val="00264CAE"/>
    <w:rsid w:val="00267DAF"/>
    <w:rsid w:val="00271633"/>
    <w:rsid w:val="00274F27"/>
    <w:rsid w:val="0029309F"/>
    <w:rsid w:val="002B063D"/>
    <w:rsid w:val="002B39E2"/>
    <w:rsid w:val="002C0CE7"/>
    <w:rsid w:val="002D2D53"/>
    <w:rsid w:val="002D39C5"/>
    <w:rsid w:val="002E4657"/>
    <w:rsid w:val="002E5EBE"/>
    <w:rsid w:val="00302600"/>
    <w:rsid w:val="00304AFF"/>
    <w:rsid w:val="00305F63"/>
    <w:rsid w:val="0030684D"/>
    <w:rsid w:val="00311E14"/>
    <w:rsid w:val="003170C3"/>
    <w:rsid w:val="00320F1B"/>
    <w:rsid w:val="00321267"/>
    <w:rsid w:val="003274BE"/>
    <w:rsid w:val="00341929"/>
    <w:rsid w:val="00352279"/>
    <w:rsid w:val="0035230F"/>
    <w:rsid w:val="00352B28"/>
    <w:rsid w:val="003542FE"/>
    <w:rsid w:val="003648B0"/>
    <w:rsid w:val="00374C62"/>
    <w:rsid w:val="00374FAC"/>
    <w:rsid w:val="003858E1"/>
    <w:rsid w:val="0038678E"/>
    <w:rsid w:val="003A16A2"/>
    <w:rsid w:val="003A788B"/>
    <w:rsid w:val="003D1649"/>
    <w:rsid w:val="003D1BE6"/>
    <w:rsid w:val="003D51BC"/>
    <w:rsid w:val="003E269B"/>
    <w:rsid w:val="003E67BC"/>
    <w:rsid w:val="003F2445"/>
    <w:rsid w:val="003F575D"/>
    <w:rsid w:val="003F6349"/>
    <w:rsid w:val="003F70C7"/>
    <w:rsid w:val="003F7F60"/>
    <w:rsid w:val="00405181"/>
    <w:rsid w:val="00412B77"/>
    <w:rsid w:val="00414AD4"/>
    <w:rsid w:val="00414F1B"/>
    <w:rsid w:val="00424FEB"/>
    <w:rsid w:val="004255BC"/>
    <w:rsid w:val="00430DD4"/>
    <w:rsid w:val="00434972"/>
    <w:rsid w:val="00435EB6"/>
    <w:rsid w:val="004370B6"/>
    <w:rsid w:val="0044172D"/>
    <w:rsid w:val="00443AC6"/>
    <w:rsid w:val="00450903"/>
    <w:rsid w:val="00453C59"/>
    <w:rsid w:val="0045753F"/>
    <w:rsid w:val="004715FF"/>
    <w:rsid w:val="00480870"/>
    <w:rsid w:val="00487F3E"/>
    <w:rsid w:val="00495ADF"/>
    <w:rsid w:val="004968B9"/>
    <w:rsid w:val="004A57AE"/>
    <w:rsid w:val="004A5A28"/>
    <w:rsid w:val="004A7292"/>
    <w:rsid w:val="004B0F93"/>
    <w:rsid w:val="004B3225"/>
    <w:rsid w:val="004B450C"/>
    <w:rsid w:val="004D21C8"/>
    <w:rsid w:val="004D6351"/>
    <w:rsid w:val="004E5E1B"/>
    <w:rsid w:val="004E7BF5"/>
    <w:rsid w:val="004F06DD"/>
    <w:rsid w:val="004F667C"/>
    <w:rsid w:val="005005D7"/>
    <w:rsid w:val="00500F51"/>
    <w:rsid w:val="00507CEF"/>
    <w:rsid w:val="005132D2"/>
    <w:rsid w:val="00513606"/>
    <w:rsid w:val="005150CC"/>
    <w:rsid w:val="0051764D"/>
    <w:rsid w:val="005250BD"/>
    <w:rsid w:val="00533E10"/>
    <w:rsid w:val="005377E6"/>
    <w:rsid w:val="00543763"/>
    <w:rsid w:val="00547EC0"/>
    <w:rsid w:val="00551B33"/>
    <w:rsid w:val="005556B1"/>
    <w:rsid w:val="00562A5F"/>
    <w:rsid w:val="00564BC2"/>
    <w:rsid w:val="00565697"/>
    <w:rsid w:val="00572881"/>
    <w:rsid w:val="00574B4C"/>
    <w:rsid w:val="00577C41"/>
    <w:rsid w:val="00590CAA"/>
    <w:rsid w:val="00596AAE"/>
    <w:rsid w:val="005A0E57"/>
    <w:rsid w:val="005A5AB9"/>
    <w:rsid w:val="005B63C2"/>
    <w:rsid w:val="005C443C"/>
    <w:rsid w:val="005C6735"/>
    <w:rsid w:val="005D02D3"/>
    <w:rsid w:val="005E0969"/>
    <w:rsid w:val="005F7AF2"/>
    <w:rsid w:val="006058BA"/>
    <w:rsid w:val="006063F3"/>
    <w:rsid w:val="00620218"/>
    <w:rsid w:val="006202F5"/>
    <w:rsid w:val="00620D85"/>
    <w:rsid w:val="006216AA"/>
    <w:rsid w:val="00623218"/>
    <w:rsid w:val="006278B4"/>
    <w:rsid w:val="00631581"/>
    <w:rsid w:val="00632F73"/>
    <w:rsid w:val="00633079"/>
    <w:rsid w:val="00634D4F"/>
    <w:rsid w:val="006371B8"/>
    <w:rsid w:val="006406A4"/>
    <w:rsid w:val="006423F3"/>
    <w:rsid w:val="00642751"/>
    <w:rsid w:val="006435FB"/>
    <w:rsid w:val="006525A7"/>
    <w:rsid w:val="006526D3"/>
    <w:rsid w:val="0065391D"/>
    <w:rsid w:val="00656B0F"/>
    <w:rsid w:val="00662446"/>
    <w:rsid w:val="00673974"/>
    <w:rsid w:val="0068771C"/>
    <w:rsid w:val="006A03AF"/>
    <w:rsid w:val="006A341B"/>
    <w:rsid w:val="006A4834"/>
    <w:rsid w:val="006A7510"/>
    <w:rsid w:val="006B28C9"/>
    <w:rsid w:val="006B46D6"/>
    <w:rsid w:val="006B6640"/>
    <w:rsid w:val="006B6BF9"/>
    <w:rsid w:val="006B7AB4"/>
    <w:rsid w:val="006C2078"/>
    <w:rsid w:val="006C286B"/>
    <w:rsid w:val="006C3E3A"/>
    <w:rsid w:val="006C3FF5"/>
    <w:rsid w:val="006C75CF"/>
    <w:rsid w:val="006D0362"/>
    <w:rsid w:val="006D2164"/>
    <w:rsid w:val="006D29AC"/>
    <w:rsid w:val="006D6735"/>
    <w:rsid w:val="006E57A8"/>
    <w:rsid w:val="006F682B"/>
    <w:rsid w:val="007045DA"/>
    <w:rsid w:val="00712853"/>
    <w:rsid w:val="00713462"/>
    <w:rsid w:val="0071381C"/>
    <w:rsid w:val="00720737"/>
    <w:rsid w:val="00723169"/>
    <w:rsid w:val="00730665"/>
    <w:rsid w:val="007306E0"/>
    <w:rsid w:val="0073230E"/>
    <w:rsid w:val="007419D9"/>
    <w:rsid w:val="00742838"/>
    <w:rsid w:val="00742C76"/>
    <w:rsid w:val="0075679C"/>
    <w:rsid w:val="007572F2"/>
    <w:rsid w:val="007630AE"/>
    <w:rsid w:val="007707C7"/>
    <w:rsid w:val="0077108D"/>
    <w:rsid w:val="00771E59"/>
    <w:rsid w:val="00773486"/>
    <w:rsid w:val="0077589D"/>
    <w:rsid w:val="00776775"/>
    <w:rsid w:val="00796191"/>
    <w:rsid w:val="0079648F"/>
    <w:rsid w:val="00796519"/>
    <w:rsid w:val="007979BC"/>
    <w:rsid w:val="007A59AD"/>
    <w:rsid w:val="007B18B1"/>
    <w:rsid w:val="007B4053"/>
    <w:rsid w:val="007B7A55"/>
    <w:rsid w:val="007C2C4E"/>
    <w:rsid w:val="007C5F7D"/>
    <w:rsid w:val="007C7A86"/>
    <w:rsid w:val="007C7D05"/>
    <w:rsid w:val="007D73C9"/>
    <w:rsid w:val="007E1594"/>
    <w:rsid w:val="00801613"/>
    <w:rsid w:val="00802ECE"/>
    <w:rsid w:val="0080394B"/>
    <w:rsid w:val="00811378"/>
    <w:rsid w:val="00813196"/>
    <w:rsid w:val="00815CE6"/>
    <w:rsid w:val="00816CD1"/>
    <w:rsid w:val="008210AC"/>
    <w:rsid w:val="00823AF5"/>
    <w:rsid w:val="00832EAC"/>
    <w:rsid w:val="008334E0"/>
    <w:rsid w:val="008377E3"/>
    <w:rsid w:val="00852190"/>
    <w:rsid w:val="00854AE1"/>
    <w:rsid w:val="008562D3"/>
    <w:rsid w:val="00860689"/>
    <w:rsid w:val="008610D2"/>
    <w:rsid w:val="008658F4"/>
    <w:rsid w:val="00866281"/>
    <w:rsid w:val="00866AEB"/>
    <w:rsid w:val="008734C3"/>
    <w:rsid w:val="00874401"/>
    <w:rsid w:val="00874C11"/>
    <w:rsid w:val="0087602F"/>
    <w:rsid w:val="008845AA"/>
    <w:rsid w:val="008868F2"/>
    <w:rsid w:val="008A543F"/>
    <w:rsid w:val="008B0634"/>
    <w:rsid w:val="008B1F99"/>
    <w:rsid w:val="008B5711"/>
    <w:rsid w:val="008B7D00"/>
    <w:rsid w:val="008B7D4F"/>
    <w:rsid w:val="008B7FE2"/>
    <w:rsid w:val="008C6E7D"/>
    <w:rsid w:val="008D0AB1"/>
    <w:rsid w:val="008F4489"/>
    <w:rsid w:val="0090056E"/>
    <w:rsid w:val="00904D40"/>
    <w:rsid w:val="00912CAC"/>
    <w:rsid w:val="0091327D"/>
    <w:rsid w:val="00914DCB"/>
    <w:rsid w:val="00915D96"/>
    <w:rsid w:val="00923E2E"/>
    <w:rsid w:val="0092636B"/>
    <w:rsid w:val="00933C15"/>
    <w:rsid w:val="00934C4C"/>
    <w:rsid w:val="00940409"/>
    <w:rsid w:val="009410CC"/>
    <w:rsid w:val="00942DB0"/>
    <w:rsid w:val="00942F5B"/>
    <w:rsid w:val="00945B6C"/>
    <w:rsid w:val="00947B16"/>
    <w:rsid w:val="00950C52"/>
    <w:rsid w:val="00952212"/>
    <w:rsid w:val="009573D3"/>
    <w:rsid w:val="009624FE"/>
    <w:rsid w:val="009727F4"/>
    <w:rsid w:val="00974343"/>
    <w:rsid w:val="00983260"/>
    <w:rsid w:val="00984CAA"/>
    <w:rsid w:val="00992F24"/>
    <w:rsid w:val="00992FB2"/>
    <w:rsid w:val="009A025D"/>
    <w:rsid w:val="009A5A4F"/>
    <w:rsid w:val="009B2E6D"/>
    <w:rsid w:val="009B5903"/>
    <w:rsid w:val="009B773F"/>
    <w:rsid w:val="009C17A4"/>
    <w:rsid w:val="009C1E08"/>
    <w:rsid w:val="009C5AFC"/>
    <w:rsid w:val="009C75B8"/>
    <w:rsid w:val="009D6DE9"/>
    <w:rsid w:val="009D7F45"/>
    <w:rsid w:val="009E4425"/>
    <w:rsid w:val="009E5552"/>
    <w:rsid w:val="009E798A"/>
    <w:rsid w:val="009F03F3"/>
    <w:rsid w:val="009F3D7E"/>
    <w:rsid w:val="009F6525"/>
    <w:rsid w:val="00A00F0A"/>
    <w:rsid w:val="00A04E33"/>
    <w:rsid w:val="00A05DC5"/>
    <w:rsid w:val="00A1424B"/>
    <w:rsid w:val="00A14810"/>
    <w:rsid w:val="00A155F0"/>
    <w:rsid w:val="00A21D03"/>
    <w:rsid w:val="00A409E4"/>
    <w:rsid w:val="00A51C43"/>
    <w:rsid w:val="00A57D52"/>
    <w:rsid w:val="00A622AF"/>
    <w:rsid w:val="00A67450"/>
    <w:rsid w:val="00A8379D"/>
    <w:rsid w:val="00A90265"/>
    <w:rsid w:val="00A92511"/>
    <w:rsid w:val="00A94257"/>
    <w:rsid w:val="00A958B4"/>
    <w:rsid w:val="00A96EF0"/>
    <w:rsid w:val="00AA0373"/>
    <w:rsid w:val="00AA2E78"/>
    <w:rsid w:val="00AA51B2"/>
    <w:rsid w:val="00AA70F4"/>
    <w:rsid w:val="00AB0CBF"/>
    <w:rsid w:val="00AB4565"/>
    <w:rsid w:val="00AB46B9"/>
    <w:rsid w:val="00AB58DB"/>
    <w:rsid w:val="00AB629D"/>
    <w:rsid w:val="00AB7A1B"/>
    <w:rsid w:val="00AC1460"/>
    <w:rsid w:val="00AC152A"/>
    <w:rsid w:val="00AC47AA"/>
    <w:rsid w:val="00AC7A8E"/>
    <w:rsid w:val="00AD55DA"/>
    <w:rsid w:val="00AF0E14"/>
    <w:rsid w:val="00AF1439"/>
    <w:rsid w:val="00B05B37"/>
    <w:rsid w:val="00B21B80"/>
    <w:rsid w:val="00B25726"/>
    <w:rsid w:val="00B266C8"/>
    <w:rsid w:val="00B3336C"/>
    <w:rsid w:val="00B4011E"/>
    <w:rsid w:val="00B41E68"/>
    <w:rsid w:val="00B44DF5"/>
    <w:rsid w:val="00B509EB"/>
    <w:rsid w:val="00B56C7B"/>
    <w:rsid w:val="00B76EA4"/>
    <w:rsid w:val="00B8226C"/>
    <w:rsid w:val="00B85854"/>
    <w:rsid w:val="00B87979"/>
    <w:rsid w:val="00B944CD"/>
    <w:rsid w:val="00BA32D7"/>
    <w:rsid w:val="00BB1590"/>
    <w:rsid w:val="00BB1FCB"/>
    <w:rsid w:val="00BB4AEB"/>
    <w:rsid w:val="00BB4ED2"/>
    <w:rsid w:val="00BB69B5"/>
    <w:rsid w:val="00BC3E5B"/>
    <w:rsid w:val="00BC5929"/>
    <w:rsid w:val="00BD774E"/>
    <w:rsid w:val="00BE1291"/>
    <w:rsid w:val="00BE3B00"/>
    <w:rsid w:val="00BE495C"/>
    <w:rsid w:val="00BE72EE"/>
    <w:rsid w:val="00BF146C"/>
    <w:rsid w:val="00BF36AC"/>
    <w:rsid w:val="00BF46AE"/>
    <w:rsid w:val="00C144AB"/>
    <w:rsid w:val="00C45EF6"/>
    <w:rsid w:val="00C54196"/>
    <w:rsid w:val="00C6077A"/>
    <w:rsid w:val="00C61C63"/>
    <w:rsid w:val="00C62AA3"/>
    <w:rsid w:val="00C72A6F"/>
    <w:rsid w:val="00C72D7A"/>
    <w:rsid w:val="00C743CF"/>
    <w:rsid w:val="00C756E3"/>
    <w:rsid w:val="00C774F3"/>
    <w:rsid w:val="00C87CBA"/>
    <w:rsid w:val="00C87D34"/>
    <w:rsid w:val="00CA74B5"/>
    <w:rsid w:val="00CB0F6F"/>
    <w:rsid w:val="00CC0FBE"/>
    <w:rsid w:val="00CD5434"/>
    <w:rsid w:val="00CD7E78"/>
    <w:rsid w:val="00CE357E"/>
    <w:rsid w:val="00CF008C"/>
    <w:rsid w:val="00CF0EAE"/>
    <w:rsid w:val="00CF1982"/>
    <w:rsid w:val="00CF4B3B"/>
    <w:rsid w:val="00D017E3"/>
    <w:rsid w:val="00D04843"/>
    <w:rsid w:val="00D20BB6"/>
    <w:rsid w:val="00D27428"/>
    <w:rsid w:val="00D43BBB"/>
    <w:rsid w:val="00D62EE5"/>
    <w:rsid w:val="00D72AA2"/>
    <w:rsid w:val="00D734D9"/>
    <w:rsid w:val="00D76B2B"/>
    <w:rsid w:val="00D86F1B"/>
    <w:rsid w:val="00D9654C"/>
    <w:rsid w:val="00D97887"/>
    <w:rsid w:val="00D9790A"/>
    <w:rsid w:val="00DA3B02"/>
    <w:rsid w:val="00DA4541"/>
    <w:rsid w:val="00DA7050"/>
    <w:rsid w:val="00DD2D20"/>
    <w:rsid w:val="00DE3958"/>
    <w:rsid w:val="00DE4188"/>
    <w:rsid w:val="00DE7C9A"/>
    <w:rsid w:val="00DF56E6"/>
    <w:rsid w:val="00DF6677"/>
    <w:rsid w:val="00E0694C"/>
    <w:rsid w:val="00E30A05"/>
    <w:rsid w:val="00E33924"/>
    <w:rsid w:val="00E356C6"/>
    <w:rsid w:val="00E35D9D"/>
    <w:rsid w:val="00E36D8F"/>
    <w:rsid w:val="00E42473"/>
    <w:rsid w:val="00E43ECD"/>
    <w:rsid w:val="00E47BC9"/>
    <w:rsid w:val="00E50871"/>
    <w:rsid w:val="00E54E49"/>
    <w:rsid w:val="00E55284"/>
    <w:rsid w:val="00E71FAD"/>
    <w:rsid w:val="00E815F5"/>
    <w:rsid w:val="00E93906"/>
    <w:rsid w:val="00E96E29"/>
    <w:rsid w:val="00E97F77"/>
    <w:rsid w:val="00EA02A1"/>
    <w:rsid w:val="00EA6608"/>
    <w:rsid w:val="00EB5D8F"/>
    <w:rsid w:val="00EC07BD"/>
    <w:rsid w:val="00ED27F5"/>
    <w:rsid w:val="00ED3D4B"/>
    <w:rsid w:val="00ED547C"/>
    <w:rsid w:val="00ED7F6D"/>
    <w:rsid w:val="00EE2EE4"/>
    <w:rsid w:val="00EE54B8"/>
    <w:rsid w:val="00EF0748"/>
    <w:rsid w:val="00EF19BE"/>
    <w:rsid w:val="00EF24BD"/>
    <w:rsid w:val="00EF3506"/>
    <w:rsid w:val="00EF490E"/>
    <w:rsid w:val="00EF5318"/>
    <w:rsid w:val="00EF54DC"/>
    <w:rsid w:val="00F05B71"/>
    <w:rsid w:val="00F10B00"/>
    <w:rsid w:val="00F14547"/>
    <w:rsid w:val="00F2421F"/>
    <w:rsid w:val="00F300F5"/>
    <w:rsid w:val="00F31985"/>
    <w:rsid w:val="00F45F4E"/>
    <w:rsid w:val="00F70F67"/>
    <w:rsid w:val="00F80635"/>
    <w:rsid w:val="00F842DE"/>
    <w:rsid w:val="00F910F9"/>
    <w:rsid w:val="00F91621"/>
    <w:rsid w:val="00F97161"/>
    <w:rsid w:val="00FA1E89"/>
    <w:rsid w:val="00FB7282"/>
    <w:rsid w:val="00FC63A2"/>
    <w:rsid w:val="00FC71B3"/>
    <w:rsid w:val="00FD19E7"/>
    <w:rsid w:val="00FD2817"/>
    <w:rsid w:val="00FE79FD"/>
    <w:rsid w:val="00FF4CAC"/>
    <w:rsid w:val="00FF61E0"/>
    <w:rsid w:val="00FF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2CDA9"/>
  <w15:chartTrackingRefBased/>
  <w15:docId w15:val="{6E1FAB58-39D5-449A-A072-D7AB72DB3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31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13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67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2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F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F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456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715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5F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15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15F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715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15F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968B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F9B624AB1F94B983103288500E376" ma:contentTypeVersion="15" ma:contentTypeDescription="Create a new document." ma:contentTypeScope="" ma:versionID="0c98e13d157e3d964a4329eca30d347b">
  <xsd:schema xmlns:xsd="http://www.w3.org/2001/XMLSchema" xmlns:xs="http://www.w3.org/2001/XMLSchema" xmlns:p="http://schemas.microsoft.com/office/2006/metadata/properties" xmlns:ns2="1bf21af2-3521-416b-a95a-fb6aeef8e9ee" xmlns:ns3="446d41b4-6089-4cb8-8d2a-74020d6a2f96" targetNamespace="http://schemas.microsoft.com/office/2006/metadata/properties" ma:root="true" ma:fieldsID="3e6a013e6c1f062996568f2619a4a6b6" ns2:_="" ns3:_="">
    <xsd:import namespace="1bf21af2-3521-416b-a95a-fb6aeef8e9ee"/>
    <xsd:import namespace="446d41b4-6089-4cb8-8d2a-74020d6a2f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f21af2-3521-416b-a95a-fb6aeef8e9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9ae8bc6-2808-436b-8758-b62c6fb37c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d41b4-6089-4cb8-8d2a-74020d6a2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f97da3a-7bb8-4205-9e73-0e30cad6fe87}" ma:internalName="TaxCatchAll" ma:showField="CatchAllData" ma:web="446d41b4-6089-4cb8-8d2a-74020d6a2f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bf21af2-3521-416b-a95a-fb6aeef8e9ee">
      <Terms xmlns="http://schemas.microsoft.com/office/infopath/2007/PartnerControls"/>
    </lcf76f155ced4ddcb4097134ff3c332f>
    <TaxCatchAll xmlns="446d41b4-6089-4cb8-8d2a-74020d6a2f9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D5B48C-0F24-40BB-9DB2-8D8369C5A8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f21af2-3521-416b-a95a-fb6aeef8e9ee"/>
    <ds:schemaRef ds:uri="446d41b4-6089-4cb8-8d2a-74020d6a2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E64B5E-5D3E-4054-A732-F17AADFD6A05}">
  <ds:schemaRefs>
    <ds:schemaRef ds:uri="http://schemas.microsoft.com/office/2006/metadata/properties"/>
    <ds:schemaRef ds:uri="http://schemas.microsoft.com/office/infopath/2007/PartnerControls"/>
    <ds:schemaRef ds:uri="1bf21af2-3521-416b-a95a-fb6aeef8e9ee"/>
    <ds:schemaRef ds:uri="446d41b4-6089-4cb8-8d2a-74020d6a2f96"/>
  </ds:schemaRefs>
</ds:datastoreItem>
</file>

<file path=customXml/itemProps3.xml><?xml version="1.0" encoding="utf-8"?>
<ds:datastoreItem xmlns:ds="http://schemas.openxmlformats.org/officeDocument/2006/customXml" ds:itemID="{BA6EF12B-A560-4D10-9AF6-46120C45FA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Michelle {PEP}</dc:creator>
  <cp:keywords/>
  <dc:description/>
  <cp:lastModifiedBy>Baker, Lindsay {PEP}</cp:lastModifiedBy>
  <cp:revision>4</cp:revision>
  <cp:lastPrinted>2023-01-20T16:24:00Z</cp:lastPrinted>
  <dcterms:created xsi:type="dcterms:W3CDTF">2023-01-26T22:40:00Z</dcterms:created>
  <dcterms:modified xsi:type="dcterms:W3CDTF">2023-01-27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F9B624AB1F94B983103288500E376</vt:lpwstr>
  </property>
</Properties>
</file>